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Table S1 Primers used in this study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86"/>
        <w:gridCol w:w="1134"/>
      </w:tblGrid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s (5</w:t>
            </w:r>
            <w:r>
              <w:rPr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-3</w:t>
            </w:r>
            <w:r>
              <w:rPr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ize (bp)</w:t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</w:t>
            </w:r>
            <w:r>
              <w:rPr>
                <w:i/>
                <w:kern w:val="0"/>
                <w:sz w:val="24"/>
                <w:szCs w:val="24"/>
              </w:rPr>
              <w:t>loning of cDNA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1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CAGACAGTAGGCGT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9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1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AGGTGCTGTAGGCATAA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1L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ACATAACACAGATATTATC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1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1L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TTCAAATGCTATAGACATGAAA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2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CAGAATCAGGATACAACA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2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2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GACATGTCCATGAGCAG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2L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CGGAATCAGGATATGATA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5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2L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GATGGATGATTGACTGAC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3-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AAAGCAACAGAGCAGG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6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3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GTTATCAGGATTGATAAGCC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3L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AAAGTAGCGTATCAGGAC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3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3L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GTCCATCTCAGTGTCAGGA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4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CAGTAGATCTTGAACAG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2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R4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AACTGGTGGTGATGACC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VIGS constructs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GAACCTCAACAAGTTAC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GCCAGAAGGCTGAAAAT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L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AGCACCAAATCAGTGCAC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L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TGACAAATTGTTCTTGAA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ATGAATCTAGACCTGGAT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CGGAGAGCTCCTGCAGT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L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CATAATCGAGGGTAGGC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L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ATGTTGCAACAGCAGTCT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ATCCTAACAAGCTAATGG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AGTCATCAGCTCATCTG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ATCCCAACAAGATGGT TG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ATATGATTGACCTGTTG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4-VIGS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CTAGA ACAGACTAGGTGCCTCCC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4-VIGS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AGCTC AGGAGCAACATGGATATT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Transient expression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GFP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T GGATCCATGGCAGACAGTAGGCGT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9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GFP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G TCTAGATCAAGGTGCTGTAGGCA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GFP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AGT GGATCCATGGAAAGTAGCGTATCA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3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GFP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GCG TCTAGATTAGTCCATCTCAGTGT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GAAGTAAAGGGTAAC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TTTGCAGACGCGGA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L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TTTGGAAGTCAAGGG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L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ATCGGATAATGAGC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TGCCTACGAGCACA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AGACATTCATCCCAT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L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AAAGAAATTGATCCCCT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2L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CCAGCATATCCTTCC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TGAACAAGCGTATG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CTGAAGCTCTTCCTC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ATTTAGAACCTAACAGGG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CATAGATTGCGTTG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4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AGAGGCGAAGTTATT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4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GAACTACTGTCGGGA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A</w:t>
            </w:r>
            <w:r>
              <w:rPr>
                <w:kern w:val="0"/>
                <w:sz w:val="24"/>
                <w:szCs w:val="24"/>
              </w:rPr>
              <w:t>ct</w:t>
            </w:r>
            <w:r>
              <w:rPr>
                <w:kern w:val="0"/>
                <w:sz w:val="24"/>
                <w:szCs w:val="24"/>
              </w:rPr>
              <w:t>in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GGTATTGCTGATAGAATG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A</w:t>
            </w:r>
            <w:r>
              <w:rPr>
                <w:kern w:val="0"/>
                <w:sz w:val="24"/>
                <w:szCs w:val="24"/>
              </w:rPr>
              <w:t>ct</w:t>
            </w:r>
            <w:r>
              <w:rPr>
                <w:kern w:val="0"/>
                <w:sz w:val="24"/>
                <w:szCs w:val="24"/>
              </w:rPr>
              <w:t>in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GCCTCCAATCCAGA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P</w:t>
            </w:r>
            <w:r>
              <w:rPr>
                <w:kern w:val="0"/>
                <w:sz w:val="24"/>
                <w:szCs w:val="24"/>
              </w:rPr>
              <w:t>IN</w:t>
            </w:r>
            <w:r>
              <w:rPr>
                <w:kern w:val="0"/>
                <w:sz w:val="24"/>
                <w:szCs w:val="24"/>
              </w:rPr>
              <w:t>2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TCTTCTGGATTGC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P</w:t>
            </w:r>
            <w:r>
              <w:rPr>
                <w:kern w:val="0"/>
                <w:sz w:val="24"/>
                <w:szCs w:val="24"/>
              </w:rPr>
              <w:t>IN</w:t>
            </w:r>
            <w:r>
              <w:rPr>
                <w:kern w:val="0"/>
                <w:sz w:val="24"/>
                <w:szCs w:val="24"/>
              </w:rPr>
              <w:t>2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ACACAACTTGATGCC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L</w:t>
            </w:r>
            <w:r>
              <w:rPr>
                <w:kern w:val="0"/>
                <w:sz w:val="24"/>
                <w:szCs w:val="24"/>
              </w:rPr>
              <w:t>ap</w:t>
            </w:r>
            <w:r>
              <w:rPr>
                <w:kern w:val="0"/>
                <w:sz w:val="24"/>
                <w:szCs w:val="24"/>
              </w:rPr>
              <w:t>A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GACTAATGATGTTTG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lL</w:t>
            </w:r>
            <w:r>
              <w:rPr>
                <w:kern w:val="0"/>
                <w:sz w:val="24"/>
                <w:szCs w:val="24"/>
              </w:rPr>
              <w:t>ap</w:t>
            </w:r>
            <w:r>
              <w:rPr>
                <w:kern w:val="0"/>
                <w:sz w:val="24"/>
                <w:szCs w:val="24"/>
              </w:rPr>
              <w:t>A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GGCAATTTTATTTAGG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R1b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TCCCTTTTGATGTTG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R1b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AAACAAGAAGATGC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R-P2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ATCTAAATTGATTTCATAGT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PR-P2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TGAAGGATATACAAAAT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</w:rPr>
              <w:t>cAct</w:t>
            </w:r>
            <w:r>
              <w:rPr>
                <w:kern w:val="0"/>
                <w:sz w:val="24"/>
                <w:szCs w:val="24"/>
              </w:rPr>
              <w:t>in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GTCACTACCTTCAACTCCATC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ct</w:t>
            </w:r>
            <w:r>
              <w:rPr>
                <w:kern w:val="0"/>
                <w:sz w:val="24"/>
                <w:szCs w:val="24"/>
              </w:rPr>
              <w:t>in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GAGATACCTGGGTACAT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GN-21477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GGTGTTTGTGCTGACCTA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GN-21477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TCCAAATCAGCCAAACC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GN-213276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CAAACACTGGAAAGCAT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GN-213276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TGCTCCACTTGTCTTA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AREB1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GGTGGGAAGGATGGAA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AREB1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TCACAACTCCAGCTCTA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AREB2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GTGGTGAAGGTGGA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AREB2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AGACTCCCTGTTCTTT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DREB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AGGAACTGGGTGAAAT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DREB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CCACTGAATCACTGATC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USP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GGCAAGAGAGAATAC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USP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TCATCGATAGCCACCATTA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GRX1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ACGTCAGCCTCCAAA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GRX1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TCACTAGCCGGTCAA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Wfi</w:t>
            </w:r>
            <w:r>
              <w:rPr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GAATGATAGAGCGT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Wfi</w:t>
            </w:r>
            <w:r>
              <w:rPr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CGTCATTGGACTTG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Rboh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GGAAGAGAAGCCCAAT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Rboh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AAGACCAGAACCCAAA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CAT</w:t>
            </w:r>
            <w:r>
              <w:rPr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C AGT TAA TGC TCC CAA GTG 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CAT</w:t>
            </w:r>
            <w:r>
              <w:rPr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GG ACG ACA AGG ATC AAA CCT C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OD</w:t>
            </w:r>
            <w:r>
              <w:rPr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GC CAA TCT TTG ACC CTT TAT G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SOD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G TCC AGG AGC AAG TCC AGT 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APX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CT TCA CGG AGC TTT TGA GTG G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APX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G CAT AGT CAG CAA AGA AGG C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PR1a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GC AGG AAC ACC AAA GAA ACC A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PR1a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GG CCT CTG GTC AGG TTT AAA G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NPR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T GGG AAA GAT AGC AGC 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NPR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TC CAC ACA AAC ACA CAC ATC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JAZ7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AG CCA CAC TGG AGG CAA GAT T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JAZ7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TA GGT CTA ATT CCA TGA GCG C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ETR4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TG AAG ATG GGC AAA GGA TG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ETR4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CA CGA GGT TGT TGA TGA GG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TGA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NewRoman;Arial Unicode MS"/>
                <w:sz w:val="24"/>
                <w:szCs w:val="24"/>
              </w:rPr>
              <w:t>GGCATGTGGGATGAT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TGA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NewRoman;Arial Unicode MS"/>
                <w:sz w:val="24"/>
                <w:szCs w:val="24"/>
              </w:rPr>
              <w:t>CATCATCGGTATCTGGTC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ERF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GG AGT TAG AAA GAG GCC ATG G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color w:val="000000"/>
                <w:sz w:val="24"/>
                <w:szCs w:val="24"/>
              </w:rPr>
              <w:t>ERF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CC TCA TTG ATA ATG CGG CTT G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iCs/>
                <w:color w:val="000000"/>
                <w:sz w:val="24"/>
                <w:szCs w:val="24"/>
              </w:rPr>
              <w:t>EDS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AATGACCTTGGCCTGAGTAC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iCs/>
                <w:color w:val="000000"/>
                <w:sz w:val="24"/>
                <w:szCs w:val="24"/>
              </w:rPr>
              <w:t>EDS1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CTGCTGCACGAAGACA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Lrr22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AGATTGGAGGTTGCCATTGGA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Lrr22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TCGCGATGAATGATCGGTGG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Pti5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TTCGCGATTCGGCTAGACATG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Pti5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GTAGTGCCTTAGCACCTCGCA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W</w:t>
            </w:r>
            <w:r>
              <w:rPr>
                <w:bCs/>
                <w:iCs/>
                <w:sz w:val="24"/>
                <w:szCs w:val="24"/>
              </w:rPr>
              <w:t>RKY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28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CAGATGCAGCTACCTCATCC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W</w:t>
            </w:r>
            <w:r>
              <w:rPr>
                <w:bCs/>
                <w:iCs/>
                <w:sz w:val="24"/>
                <w:szCs w:val="24"/>
              </w:rPr>
              <w:t>RKY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28</w:t>
            </w:r>
            <w:r>
              <w:rPr>
                <w:color w:val="000000"/>
                <w:sz w:val="24"/>
                <w:szCs w:val="24"/>
              </w:rPr>
              <w:t>-RT-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GTGCTCAAAGCCTCATGGTTC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sz w:val="24"/>
                <w:szCs w:val="24"/>
              </w:rPr>
              <w:t>Transcription activation assay in yeast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Yeas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T GAATTCATGGCAGACAGTAGGCGT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9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1-Yeas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G CTGCAGTCAAGGTGCTGTAGGCA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Yeast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AGT GAATTCATGGAAAGTAGCGTATCA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3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lSR3L-Yeast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GCG CTGCAGTTAGTCCATCTCAGTGT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1:00Z</dcterms:created>
  <dc:creator>Administrator</dc:creator>
  <dc:description/>
  <cp:keywords/>
  <dc:language>en-US</dc:language>
  <cp:lastModifiedBy>csabay</cp:lastModifiedBy>
  <dcterms:modified xsi:type="dcterms:W3CDTF">2014-10-22T20:51:00Z</dcterms:modified>
  <cp:revision>6</cp:revision>
  <dc:subject/>
  <dc:title>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